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13ADD" w14:textId="47E0108A" w:rsidR="009B6194" w:rsidRPr="00207209" w:rsidRDefault="009B6194">
      <w:pPr>
        <w:rPr>
          <w:rFonts w:ascii="Times New Roman" w:hAnsi="Times New Roman" w:cs="Times New Roman"/>
        </w:rPr>
      </w:pPr>
      <w:r w:rsidRPr="00207209">
        <w:rPr>
          <w:rFonts w:ascii="Times New Roman" w:hAnsi="Times New Roman" w:cs="Times New Roman"/>
        </w:rPr>
        <w:t>Supplementary Materials:</w:t>
      </w:r>
    </w:p>
    <w:p w14:paraId="175B6013" w14:textId="5F33F8CE" w:rsidR="003448B4" w:rsidRPr="00207209" w:rsidRDefault="003448B4" w:rsidP="009B619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able 1: Correlations between alcohol use measures and significative brain activation</w:t>
      </w:r>
      <w:r w:rsidR="00D249E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or </w:t>
      </w:r>
      <w:r w:rsidR="00D249E3" w:rsidRPr="00AB13D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ach cluster</w:t>
      </w:r>
      <w:r w:rsidRPr="00AB13D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5A93D471" w14:textId="77777777" w:rsidR="003448B4" w:rsidRPr="00207209" w:rsidRDefault="003448B4" w:rsidP="009B619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996"/>
        <w:gridCol w:w="776"/>
        <w:gridCol w:w="835"/>
        <w:gridCol w:w="1512"/>
        <w:gridCol w:w="1268"/>
        <w:gridCol w:w="975"/>
        <w:gridCol w:w="962"/>
        <w:gridCol w:w="901"/>
      </w:tblGrid>
      <w:tr w:rsidR="0079498A" w:rsidRPr="00207209" w14:paraId="599D952E" w14:textId="340A68D2" w:rsidTr="005860A5">
        <w:tc>
          <w:tcPr>
            <w:tcW w:w="212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356BDE" w14:textId="67DCCCED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77DC5F" w14:textId="464D8A8D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DIT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4DEF3E" w14:textId="2C0E19CE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D events per mon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E00958" w14:textId="62A7E00C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rcentage of alcohol intoxication per drinking ev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E2D63F" w14:textId="030BC753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Quantity of alcohol consumed (gr/week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D35D6C" w14:textId="2930741A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ed of drinking gr/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B3B3A8" w14:textId="772A7A76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nths with a BD patter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63FDA9" w14:textId="33236D00" w:rsidR="00B73554" w:rsidRPr="00207209" w:rsidRDefault="00B73554" w:rsidP="009B6194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ge onset of BD pattern </w:t>
            </w:r>
          </w:p>
        </w:tc>
      </w:tr>
      <w:tr w:rsidR="00B73554" w:rsidRPr="00207209" w14:paraId="3BE6AEA1" w14:textId="2D06E6CE" w:rsidTr="009F74F6"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</w:tcPr>
          <w:p w14:paraId="7CD13F54" w14:textId="24B7ED68" w:rsidR="00B73554" w:rsidRPr="00B73554" w:rsidRDefault="00FC2E07" w:rsidP="00FC2E07">
            <w:pPr>
              <w:spacing w:before="100" w:beforeAutospacing="1" w:after="240"/>
              <w:jc w:val="center"/>
              <w:outlineLvl w:val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                          </w:t>
            </w:r>
            <w:r w:rsidR="00B73554" w:rsidRPr="007949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oup Compariso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 w:rsidR="00B73554" w:rsidRPr="007949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BDs &gt; Control Group for the Alcohol Condition</w:t>
            </w:r>
          </w:p>
        </w:tc>
      </w:tr>
      <w:tr w:rsidR="005860A5" w:rsidRPr="00207209" w14:paraId="205E5283" w14:textId="02777933" w:rsidTr="005860A5">
        <w:tc>
          <w:tcPr>
            <w:tcW w:w="1134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0D70FBA7" w14:textId="30313F03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uster 1</w:t>
            </w:r>
            <w:r w:rsidR="00C439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 T</w:t>
            </w:r>
            <w:r w:rsidR="007949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&amp; D</w:t>
            </w:r>
            <w:r w:rsidR="008749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72E566" w14:textId="774DBAFD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arson’s correlation</w:t>
            </w:r>
          </w:p>
        </w:tc>
        <w:tc>
          <w:tcPr>
            <w:tcW w:w="776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4CD74894" w14:textId="2C35C1A3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14:paraId="7A083D63" w14:textId="600BC5FA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2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14:paraId="29280730" w14:textId="0277370E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3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14:paraId="694FDA17" w14:textId="4C2F959C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14:paraId="7FA8789A" w14:textId="697930BE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3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14:paraId="7D27A6AD" w14:textId="411B425E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14:paraId="3C713A6C" w14:textId="2D8B7EF9" w:rsidR="00B73554" w:rsidRPr="00207209" w:rsidRDefault="00B73554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75</w:t>
            </w:r>
          </w:p>
        </w:tc>
      </w:tr>
      <w:tr w:rsidR="0079498A" w:rsidRPr="00207209" w14:paraId="3B7E5DE0" w14:textId="5EDB111C" w:rsidTr="005860A5">
        <w:tc>
          <w:tcPr>
            <w:tcW w:w="1134" w:type="dxa"/>
            <w:tcBorders>
              <w:top w:val="nil"/>
              <w:right w:val="nil"/>
            </w:tcBorders>
          </w:tcPr>
          <w:p w14:paraId="5D901D44" w14:textId="0BBD18D0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FA3F3" w14:textId="3A466B62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-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776" w:type="dxa"/>
            <w:tcBorders>
              <w:left w:val="nil"/>
            </w:tcBorders>
          </w:tcPr>
          <w:p w14:paraId="5F0190D8" w14:textId="4279287F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1</w:t>
            </w:r>
          </w:p>
        </w:tc>
        <w:tc>
          <w:tcPr>
            <w:tcW w:w="0" w:type="auto"/>
          </w:tcPr>
          <w:p w14:paraId="5A1E9A24" w14:textId="268C7975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40</w:t>
            </w:r>
          </w:p>
        </w:tc>
        <w:tc>
          <w:tcPr>
            <w:tcW w:w="0" w:type="auto"/>
          </w:tcPr>
          <w:p w14:paraId="630C3197" w14:textId="67786CFD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0" w:type="auto"/>
          </w:tcPr>
          <w:p w14:paraId="2578EF80" w14:textId="172FAACB" w:rsidR="00B73554" w:rsidRPr="00207209" w:rsidRDefault="00B73554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9</w:t>
            </w:r>
          </w:p>
        </w:tc>
        <w:tc>
          <w:tcPr>
            <w:tcW w:w="0" w:type="auto"/>
          </w:tcPr>
          <w:p w14:paraId="65D757E1" w14:textId="376E81DE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0" w:type="auto"/>
          </w:tcPr>
          <w:p w14:paraId="11532D68" w14:textId="37C0EC77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8</w:t>
            </w:r>
          </w:p>
        </w:tc>
        <w:tc>
          <w:tcPr>
            <w:tcW w:w="0" w:type="auto"/>
          </w:tcPr>
          <w:p w14:paraId="152C41C8" w14:textId="2A5EF916" w:rsidR="00B73554" w:rsidRPr="00207209" w:rsidRDefault="00B73554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69</w:t>
            </w:r>
          </w:p>
        </w:tc>
      </w:tr>
      <w:tr w:rsidR="005860A5" w:rsidRPr="00207209" w14:paraId="71E14E25" w14:textId="5DE44AA1" w:rsidTr="005860A5"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</w:tcPr>
          <w:p w14:paraId="79E42CB8" w14:textId="4CAADF95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luster 2 – </w:t>
            </w:r>
            <w:r w:rsidR="007949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   CB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&amp; F</w:t>
            </w:r>
            <w:r w:rsidR="007949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48096" w14:textId="4AFDD0B6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arson’s correlation</w:t>
            </w:r>
          </w:p>
        </w:tc>
        <w:tc>
          <w:tcPr>
            <w:tcW w:w="776" w:type="dxa"/>
            <w:tcBorders>
              <w:left w:val="nil"/>
            </w:tcBorders>
            <w:shd w:val="clear" w:color="auto" w:fill="F2F2F2" w:themeFill="background1" w:themeFillShade="F2"/>
          </w:tcPr>
          <w:p w14:paraId="7915CA23" w14:textId="51E6E971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20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F8A423" w14:textId="13F10730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BDC3A3" w14:textId="09B1882D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7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BE1C83" w14:textId="4B47DC81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06ED6C" w14:textId="2B88D0C7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CF44B1" w14:textId="0FFE1B0B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0FEC71" w14:textId="3B60894E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7</w:t>
            </w:r>
          </w:p>
        </w:tc>
      </w:tr>
      <w:tr w:rsidR="0079498A" w:rsidRPr="00207209" w14:paraId="4B7F8E3E" w14:textId="6FEE5861" w:rsidTr="005860A5">
        <w:tc>
          <w:tcPr>
            <w:tcW w:w="1134" w:type="dxa"/>
            <w:tcBorders>
              <w:right w:val="nil"/>
            </w:tcBorders>
          </w:tcPr>
          <w:p w14:paraId="707295AF" w14:textId="77777777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53D1A" w14:textId="3BE36207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-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776" w:type="dxa"/>
            <w:tcBorders>
              <w:left w:val="nil"/>
            </w:tcBorders>
          </w:tcPr>
          <w:p w14:paraId="53660940" w14:textId="01FEF82D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00</w:t>
            </w:r>
          </w:p>
        </w:tc>
        <w:tc>
          <w:tcPr>
            <w:tcW w:w="0" w:type="auto"/>
          </w:tcPr>
          <w:p w14:paraId="0C7DD15E" w14:textId="51E046E8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26</w:t>
            </w:r>
          </w:p>
        </w:tc>
        <w:tc>
          <w:tcPr>
            <w:tcW w:w="0" w:type="auto"/>
          </w:tcPr>
          <w:p w14:paraId="51D5B2F4" w14:textId="1285F8DA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57</w:t>
            </w:r>
          </w:p>
        </w:tc>
        <w:tc>
          <w:tcPr>
            <w:tcW w:w="0" w:type="auto"/>
          </w:tcPr>
          <w:p w14:paraId="26E24FB6" w14:textId="0086C5CD" w:rsidR="00B73554" w:rsidRPr="00207209" w:rsidRDefault="00B73554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41</w:t>
            </w:r>
          </w:p>
        </w:tc>
        <w:tc>
          <w:tcPr>
            <w:tcW w:w="0" w:type="auto"/>
          </w:tcPr>
          <w:p w14:paraId="0E3F1023" w14:textId="2A58AC9A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09</w:t>
            </w:r>
          </w:p>
        </w:tc>
        <w:tc>
          <w:tcPr>
            <w:tcW w:w="0" w:type="auto"/>
          </w:tcPr>
          <w:p w14:paraId="245ACBDC" w14:textId="02D1A37C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3</w:t>
            </w:r>
          </w:p>
        </w:tc>
        <w:tc>
          <w:tcPr>
            <w:tcW w:w="0" w:type="auto"/>
          </w:tcPr>
          <w:p w14:paraId="25C17D52" w14:textId="18011205" w:rsidR="00B73554" w:rsidRPr="00207209" w:rsidRDefault="00B73554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5</w:t>
            </w:r>
          </w:p>
        </w:tc>
      </w:tr>
      <w:tr w:rsidR="00B73554" w:rsidRPr="00207209" w14:paraId="72A80124" w14:textId="0AF184D7" w:rsidTr="00514280">
        <w:tc>
          <w:tcPr>
            <w:tcW w:w="0" w:type="auto"/>
            <w:gridSpan w:val="9"/>
          </w:tcPr>
          <w:p w14:paraId="6E81DB9C" w14:textId="11201F0F" w:rsidR="00B73554" w:rsidRPr="00B73554" w:rsidRDefault="00FC2E07" w:rsidP="001515DC">
            <w:pPr>
              <w:spacing w:before="100" w:beforeAutospacing="1" w:after="240"/>
              <w:jc w:val="center"/>
              <w:outlineLvl w:val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                 </w:t>
            </w:r>
            <w:r w:rsidR="00B73554" w:rsidRPr="007949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dition Compariso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 w:rsidR="00B73554" w:rsidRPr="007949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lcohol &gt; No-Alcohol </w:t>
            </w:r>
            <w:r w:rsidR="008749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or </w:t>
            </w:r>
            <w:r w:rsidR="00B73554" w:rsidRPr="007949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 BDs</w:t>
            </w:r>
          </w:p>
        </w:tc>
      </w:tr>
      <w:tr w:rsidR="005860A5" w:rsidRPr="00207209" w14:paraId="2BE40191" w14:textId="06D2CFA9" w:rsidTr="005860A5"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</w:tcPr>
          <w:p w14:paraId="7780B8B6" w14:textId="350F93D3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luster 3 – </w:t>
            </w:r>
            <w:r w:rsidR="0079498A"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 w:rsidR="007949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</w:t>
            </w:r>
            <w:r w:rsidR="0079498A"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amp; C</w:t>
            </w:r>
            <w:r w:rsidR="007949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3B164E" w14:textId="5FFF4A8E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arson’s correlation</w:t>
            </w:r>
          </w:p>
        </w:tc>
        <w:tc>
          <w:tcPr>
            <w:tcW w:w="776" w:type="dxa"/>
            <w:tcBorders>
              <w:left w:val="nil"/>
            </w:tcBorders>
            <w:shd w:val="clear" w:color="auto" w:fill="F2F2F2" w:themeFill="background1" w:themeFillShade="F2"/>
          </w:tcPr>
          <w:p w14:paraId="15D36F4D" w14:textId="66B0092E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61A2F4" w14:textId="6F0F1E6D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B55D82" w14:textId="7E3E0BE0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B7C662" w14:textId="78F3642C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D1093D" w14:textId="1C2C4DF7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3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5C27CD" w14:textId="4D90DBC7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2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752DBB" w14:textId="51F4569F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9</w:t>
            </w:r>
          </w:p>
        </w:tc>
      </w:tr>
      <w:tr w:rsidR="0079498A" w:rsidRPr="00207209" w14:paraId="23B31390" w14:textId="0A6846A3" w:rsidTr="005860A5">
        <w:tc>
          <w:tcPr>
            <w:tcW w:w="1134" w:type="dxa"/>
            <w:tcBorders>
              <w:top w:val="nil"/>
              <w:right w:val="nil"/>
            </w:tcBorders>
          </w:tcPr>
          <w:p w14:paraId="651CD125" w14:textId="77777777" w:rsidR="00B73554" w:rsidRPr="00207209" w:rsidRDefault="00B73554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05E7F" w14:textId="1D34737F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-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776" w:type="dxa"/>
            <w:tcBorders>
              <w:left w:val="nil"/>
            </w:tcBorders>
          </w:tcPr>
          <w:p w14:paraId="4685F0BF" w14:textId="6CA1E3D7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30</w:t>
            </w:r>
          </w:p>
        </w:tc>
        <w:tc>
          <w:tcPr>
            <w:tcW w:w="0" w:type="auto"/>
          </w:tcPr>
          <w:p w14:paraId="1B71BB96" w14:textId="4B5787FB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31</w:t>
            </w:r>
          </w:p>
        </w:tc>
        <w:tc>
          <w:tcPr>
            <w:tcW w:w="0" w:type="auto"/>
          </w:tcPr>
          <w:p w14:paraId="7536280E" w14:textId="697F813F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37</w:t>
            </w:r>
          </w:p>
        </w:tc>
        <w:tc>
          <w:tcPr>
            <w:tcW w:w="0" w:type="auto"/>
          </w:tcPr>
          <w:p w14:paraId="3F1A7720" w14:textId="194BEA99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4</w:t>
            </w:r>
          </w:p>
        </w:tc>
        <w:tc>
          <w:tcPr>
            <w:tcW w:w="0" w:type="auto"/>
          </w:tcPr>
          <w:p w14:paraId="39AB94A0" w14:textId="27428CA6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0" w:type="auto"/>
          </w:tcPr>
          <w:p w14:paraId="06719B90" w14:textId="556C26CA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65</w:t>
            </w:r>
          </w:p>
        </w:tc>
        <w:tc>
          <w:tcPr>
            <w:tcW w:w="0" w:type="auto"/>
          </w:tcPr>
          <w:p w14:paraId="5D6A9DAD" w14:textId="5FEA5C54" w:rsidR="00B73554" w:rsidRPr="00207209" w:rsidRDefault="00B73554" w:rsidP="005C518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37</w:t>
            </w:r>
          </w:p>
        </w:tc>
      </w:tr>
    </w:tbl>
    <w:p w14:paraId="209D0467" w14:textId="5A3DC612" w:rsidR="0079498A" w:rsidRDefault="0079498A" w:rsidP="0020720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79498A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Note: TH – Thalamus; DS – Dorsal Striatum; CB – Cerebellum; FG – Fusiform Gyrus; CN – Caudate Nucleus.</w:t>
      </w:r>
    </w:p>
    <w:p w14:paraId="4C85B7D0" w14:textId="0040653B" w:rsidR="00207209" w:rsidRPr="00207209" w:rsidRDefault="00207209" w:rsidP="0020720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able 2: </w:t>
      </w:r>
      <w:r w:rsidR="001515DC"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orrelations between significative brain activation</w:t>
      </w:r>
      <w:r w:rsidR="001515D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or each cluster </w:t>
      </w:r>
      <w:r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with BIS11 score and each subsca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709"/>
        <w:gridCol w:w="992"/>
        <w:gridCol w:w="992"/>
        <w:gridCol w:w="709"/>
        <w:gridCol w:w="1276"/>
        <w:gridCol w:w="850"/>
        <w:gridCol w:w="1280"/>
      </w:tblGrid>
      <w:tr w:rsidR="00B73554" w:rsidRPr="00207209" w14:paraId="4C379816" w14:textId="5B61CE22" w:rsidTr="00B73554">
        <w:tc>
          <w:tcPr>
            <w:tcW w:w="255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7C9AC0" w14:textId="40D70E95" w:rsidR="001515DC" w:rsidRPr="00207209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49AD64" w14:textId="7F69203B" w:rsidR="001515DC" w:rsidRPr="00207209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tal Sco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18D8F8C" w14:textId="5EC53671" w:rsidR="001515DC" w:rsidRPr="00207209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ten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C8CCDE" w14:textId="05101109" w:rsidR="001515DC" w:rsidRPr="00207209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gnitive Instabilit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86846C7" w14:textId="0633E0A6" w:rsidR="001515DC" w:rsidRPr="00207209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t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37009E0" w14:textId="30251AD6" w:rsidR="001515DC" w:rsidRPr="00207209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rseveranc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C091A7F" w14:textId="206E246B" w:rsidR="001515DC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lf-Control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522DDF0B" w14:textId="677346C5" w:rsidR="001515DC" w:rsidRDefault="001515DC" w:rsidP="00815AB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gnitive Complexity</w:t>
            </w:r>
          </w:p>
        </w:tc>
      </w:tr>
      <w:tr w:rsidR="00B73554" w:rsidRPr="00207209" w14:paraId="7108F79B" w14:textId="77777777" w:rsidTr="0052255F">
        <w:tc>
          <w:tcPr>
            <w:tcW w:w="9360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7E517E" w14:textId="158A11B2" w:rsidR="00B73554" w:rsidRDefault="00FC2E07" w:rsidP="0079498A">
            <w:pPr>
              <w:spacing w:before="100" w:beforeAutospacing="1" w:after="240"/>
              <w:jc w:val="center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                                     </w:t>
            </w:r>
            <w:r w:rsidR="00B73554" w:rsidRPr="003D63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oup Compariso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 w:rsidR="00B73554" w:rsidRPr="003D63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BDs &gt; Control Group for the Alcohol Condition</w:t>
            </w:r>
          </w:p>
        </w:tc>
      </w:tr>
      <w:tr w:rsidR="0079498A" w:rsidRPr="00207209" w14:paraId="55D73F11" w14:textId="44D28A07" w:rsidTr="00C43960">
        <w:tc>
          <w:tcPr>
            <w:tcW w:w="1276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0BD2694C" w14:textId="2C38C027" w:rsidR="001515DC" w:rsidRPr="00207209" w:rsidRDefault="0079498A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uster 1 –</w:t>
            </w:r>
            <w:r w:rsidR="00C439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&amp; D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1E5244" w14:textId="77777777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arson’s correlation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0046C363" w14:textId="254F8DC5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</w:tcPr>
          <w:p w14:paraId="35C267C9" w14:textId="6B7D6C5F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2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</w:tcPr>
          <w:p w14:paraId="7E14540C" w14:textId="4A6FEF87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</w:tcPr>
          <w:p w14:paraId="6CE94A44" w14:textId="1C2C8211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8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</w:tcPr>
          <w:p w14:paraId="4CD300EC" w14:textId="2D6C7ADD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7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 w:themeFill="background1" w:themeFillShade="F2"/>
          </w:tcPr>
          <w:p w14:paraId="3F095795" w14:textId="44F83706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2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</w:tcPr>
          <w:p w14:paraId="5C0610FF" w14:textId="3833EF1A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B73554" w:rsidRPr="00207209" w14:paraId="24AD83A9" w14:textId="6FC6FA66" w:rsidTr="00C43960">
        <w:tc>
          <w:tcPr>
            <w:tcW w:w="1276" w:type="dxa"/>
            <w:tcBorders>
              <w:right w:val="nil"/>
            </w:tcBorders>
          </w:tcPr>
          <w:p w14:paraId="3D9B4724" w14:textId="77777777" w:rsidR="001515DC" w:rsidRPr="00207209" w:rsidRDefault="001515DC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05135D" w14:textId="77777777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-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709" w:type="dxa"/>
            <w:tcBorders>
              <w:left w:val="nil"/>
            </w:tcBorders>
          </w:tcPr>
          <w:p w14:paraId="22C47DC0" w14:textId="279594EA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1</w:t>
            </w:r>
          </w:p>
        </w:tc>
        <w:tc>
          <w:tcPr>
            <w:tcW w:w="992" w:type="dxa"/>
          </w:tcPr>
          <w:p w14:paraId="6718F39B" w14:textId="408041EE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41</w:t>
            </w:r>
          </w:p>
        </w:tc>
        <w:tc>
          <w:tcPr>
            <w:tcW w:w="992" w:type="dxa"/>
          </w:tcPr>
          <w:p w14:paraId="43467EBD" w14:textId="64319031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44</w:t>
            </w:r>
          </w:p>
        </w:tc>
        <w:tc>
          <w:tcPr>
            <w:tcW w:w="709" w:type="dxa"/>
          </w:tcPr>
          <w:p w14:paraId="0278F50D" w14:textId="70327C6F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27</w:t>
            </w:r>
          </w:p>
        </w:tc>
        <w:tc>
          <w:tcPr>
            <w:tcW w:w="1276" w:type="dxa"/>
          </w:tcPr>
          <w:p w14:paraId="755DA5C6" w14:textId="330B926B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55</w:t>
            </w:r>
          </w:p>
        </w:tc>
        <w:tc>
          <w:tcPr>
            <w:tcW w:w="850" w:type="dxa"/>
          </w:tcPr>
          <w:p w14:paraId="7DE1109F" w14:textId="063F3EAA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04</w:t>
            </w:r>
          </w:p>
        </w:tc>
        <w:tc>
          <w:tcPr>
            <w:tcW w:w="1280" w:type="dxa"/>
          </w:tcPr>
          <w:p w14:paraId="3F810D3F" w14:textId="6DFD708B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14</w:t>
            </w:r>
          </w:p>
        </w:tc>
      </w:tr>
      <w:tr w:rsidR="0079498A" w:rsidRPr="00207209" w14:paraId="5152DCD4" w14:textId="54E5FCD5" w:rsidTr="00C43960"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</w:tcPr>
          <w:p w14:paraId="2FA0B600" w14:textId="3ECCD23B" w:rsidR="001515DC" w:rsidRPr="00207209" w:rsidRDefault="0079498A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luster 2 –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   CB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&amp; F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2DC0A" w14:textId="77777777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arson’s correlation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</w:tcPr>
          <w:p w14:paraId="287054C2" w14:textId="2D2B2180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706A3E" w14:textId="4D7945B2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A8CF94" w14:textId="2F62516B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300867" w14:textId="1C72921F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21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BF34A1" w14:textId="7D571C1E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DEE4687" w14:textId="2031F850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1280" w:type="dxa"/>
            <w:shd w:val="clear" w:color="auto" w:fill="F2F2F2" w:themeFill="background1" w:themeFillShade="F2"/>
          </w:tcPr>
          <w:p w14:paraId="16215425" w14:textId="1AC3DCBA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01</w:t>
            </w:r>
          </w:p>
        </w:tc>
      </w:tr>
      <w:tr w:rsidR="00B73554" w:rsidRPr="00207209" w14:paraId="5717C634" w14:textId="17A5BDFA" w:rsidTr="00C43960">
        <w:tc>
          <w:tcPr>
            <w:tcW w:w="1276" w:type="dxa"/>
            <w:tcBorders>
              <w:right w:val="nil"/>
            </w:tcBorders>
          </w:tcPr>
          <w:p w14:paraId="72EE90C5" w14:textId="77777777" w:rsidR="001515DC" w:rsidRPr="00207209" w:rsidRDefault="001515DC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4DB04" w14:textId="77777777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-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709" w:type="dxa"/>
            <w:tcBorders>
              <w:left w:val="nil"/>
            </w:tcBorders>
          </w:tcPr>
          <w:p w14:paraId="17C2EF43" w14:textId="5E1FF081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992" w:type="dxa"/>
          </w:tcPr>
          <w:p w14:paraId="2C61A9C5" w14:textId="1B8B3389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78</w:t>
            </w:r>
          </w:p>
        </w:tc>
        <w:tc>
          <w:tcPr>
            <w:tcW w:w="992" w:type="dxa"/>
          </w:tcPr>
          <w:p w14:paraId="39BAA888" w14:textId="3C2EE45D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44</w:t>
            </w:r>
          </w:p>
        </w:tc>
        <w:tc>
          <w:tcPr>
            <w:tcW w:w="709" w:type="dxa"/>
          </w:tcPr>
          <w:p w14:paraId="48E04B90" w14:textId="2A101B89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70</w:t>
            </w:r>
          </w:p>
        </w:tc>
        <w:tc>
          <w:tcPr>
            <w:tcW w:w="1276" w:type="dxa"/>
          </w:tcPr>
          <w:p w14:paraId="5FBFAB34" w14:textId="183AB3DE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51</w:t>
            </w:r>
          </w:p>
        </w:tc>
        <w:tc>
          <w:tcPr>
            <w:tcW w:w="850" w:type="dxa"/>
          </w:tcPr>
          <w:p w14:paraId="443E3AA4" w14:textId="16884415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06</w:t>
            </w:r>
          </w:p>
        </w:tc>
        <w:tc>
          <w:tcPr>
            <w:tcW w:w="1280" w:type="dxa"/>
          </w:tcPr>
          <w:p w14:paraId="4C75CB94" w14:textId="5DD35D9C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2</w:t>
            </w:r>
          </w:p>
        </w:tc>
      </w:tr>
      <w:tr w:rsidR="001515DC" w:rsidRPr="00207209" w14:paraId="44FF0C4D" w14:textId="77777777" w:rsidTr="0079498A">
        <w:tc>
          <w:tcPr>
            <w:tcW w:w="9360" w:type="dxa"/>
            <w:gridSpan w:val="9"/>
            <w:shd w:val="clear" w:color="auto" w:fill="auto"/>
          </w:tcPr>
          <w:p w14:paraId="40D1A04A" w14:textId="4938A4B9" w:rsidR="001515DC" w:rsidRDefault="00FC2E07" w:rsidP="0079498A">
            <w:pPr>
              <w:spacing w:before="100" w:beforeAutospacing="1" w:after="240"/>
              <w:jc w:val="center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                        </w:t>
            </w:r>
            <w:r w:rsidR="001515DC" w:rsidRPr="003D63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dition Compariso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 w:rsidR="001515DC" w:rsidRPr="003D63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lcohol &gt; No-Alcohol the BDs</w:t>
            </w:r>
          </w:p>
        </w:tc>
      </w:tr>
      <w:tr w:rsidR="0079498A" w:rsidRPr="00207209" w14:paraId="1991BCA8" w14:textId="5E0FC99A" w:rsidTr="00C43960"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</w:tcPr>
          <w:p w14:paraId="461B8A56" w14:textId="52A9E8FD" w:rsidR="001515DC" w:rsidRPr="00207209" w:rsidRDefault="0079498A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luster 3 –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&amp; C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96F017" w14:textId="77777777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arson’s correlation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</w:tcPr>
          <w:p w14:paraId="1E857CF2" w14:textId="7EA6099C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4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171A8C" w14:textId="3C5885BD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25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621D0A" w14:textId="66C0198D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21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00DA9C" w14:textId="26BD93B6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39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CF5236" w14:textId="5FA81719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3FB01BD" w14:textId="1C541AB6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22*</w:t>
            </w:r>
          </w:p>
        </w:tc>
        <w:tc>
          <w:tcPr>
            <w:tcW w:w="1280" w:type="dxa"/>
            <w:shd w:val="clear" w:color="auto" w:fill="F2F2F2" w:themeFill="background1" w:themeFillShade="F2"/>
          </w:tcPr>
          <w:p w14:paraId="1EB5F4CF" w14:textId="43D544AD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79</w:t>
            </w:r>
          </w:p>
        </w:tc>
      </w:tr>
      <w:tr w:rsidR="00B73554" w:rsidRPr="00207209" w14:paraId="5557BDC5" w14:textId="457D7733" w:rsidTr="00C43960">
        <w:tc>
          <w:tcPr>
            <w:tcW w:w="1276" w:type="dxa"/>
            <w:tcBorders>
              <w:right w:val="nil"/>
            </w:tcBorders>
          </w:tcPr>
          <w:p w14:paraId="06FF471C" w14:textId="77777777" w:rsidR="001515DC" w:rsidRPr="00207209" w:rsidRDefault="001515DC" w:rsidP="0079498A">
            <w:pPr>
              <w:spacing w:before="100" w:beforeAutospacing="1" w:after="240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7BAFE" w14:textId="77777777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-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709" w:type="dxa"/>
            <w:tcBorders>
              <w:left w:val="nil"/>
            </w:tcBorders>
          </w:tcPr>
          <w:p w14:paraId="62AD5021" w14:textId="0B3FB734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3</w:t>
            </w:r>
          </w:p>
        </w:tc>
        <w:tc>
          <w:tcPr>
            <w:tcW w:w="992" w:type="dxa"/>
          </w:tcPr>
          <w:p w14:paraId="2DE7E21F" w14:textId="6EC37BDF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89</w:t>
            </w:r>
          </w:p>
        </w:tc>
        <w:tc>
          <w:tcPr>
            <w:tcW w:w="992" w:type="dxa"/>
          </w:tcPr>
          <w:p w14:paraId="33DA9AD3" w14:textId="06FDD16F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67</w:t>
            </w:r>
          </w:p>
        </w:tc>
        <w:tc>
          <w:tcPr>
            <w:tcW w:w="709" w:type="dxa"/>
          </w:tcPr>
          <w:p w14:paraId="64726924" w14:textId="06CB4C8B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1276" w:type="dxa"/>
          </w:tcPr>
          <w:p w14:paraId="143877C7" w14:textId="2366D849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46</w:t>
            </w:r>
          </w:p>
        </w:tc>
        <w:tc>
          <w:tcPr>
            <w:tcW w:w="850" w:type="dxa"/>
          </w:tcPr>
          <w:p w14:paraId="13CFAC4A" w14:textId="7AEE2025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280" w:type="dxa"/>
          </w:tcPr>
          <w:p w14:paraId="7952BCBC" w14:textId="0605CE14" w:rsidR="001515DC" w:rsidRPr="00207209" w:rsidRDefault="001515DC" w:rsidP="001515D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49</w:t>
            </w:r>
          </w:p>
        </w:tc>
      </w:tr>
    </w:tbl>
    <w:p w14:paraId="41A51504" w14:textId="5B5C1DA8" w:rsidR="00207209" w:rsidRPr="0079498A" w:rsidRDefault="0079498A" w:rsidP="009B619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79498A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Note: TH – Thalamus; DS – Dorsal Striatum; CB – Cerebellum; FG – Fusiform Gyrus; CN – Caudate Nucleus</w:t>
      </w:r>
      <w:r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; </w:t>
      </w:r>
      <w:r w:rsidR="00686752" w:rsidRPr="0079498A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* p &lt; 0.05.</w:t>
      </w:r>
    </w:p>
    <w:p w14:paraId="0592A2C2" w14:textId="77777777" w:rsidR="00207209" w:rsidRDefault="00207209" w:rsidP="009B619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111754B2" w14:textId="77777777" w:rsidR="0079498A" w:rsidRPr="00207209" w:rsidRDefault="0079498A" w:rsidP="009B619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EAF1578" w14:textId="29D34248" w:rsidR="009B6194" w:rsidRPr="00207209" w:rsidRDefault="009B6194" w:rsidP="009B619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lastRenderedPageBreak/>
        <w:t xml:space="preserve">Table </w:t>
      </w:r>
      <w:r w:rsidR="00207209"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3</w:t>
      </w:r>
      <w:r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Group Comparisons between Controls and Binge Drinkers for each SCL-90 Index</w:t>
      </w:r>
      <w:r w:rsidR="002A0872" w:rsidRPr="0020720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or both sexe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461"/>
        <w:gridCol w:w="705"/>
        <w:gridCol w:w="1243"/>
        <w:gridCol w:w="732"/>
        <w:gridCol w:w="1243"/>
        <w:gridCol w:w="732"/>
        <w:gridCol w:w="1243"/>
        <w:gridCol w:w="732"/>
      </w:tblGrid>
      <w:tr w:rsidR="00563E89" w:rsidRPr="00207209" w14:paraId="6F94F336" w14:textId="730DB43E" w:rsidTr="00563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14:paraId="4DD7960D" w14:textId="7FB07453" w:rsidR="000E30AF" w:rsidRPr="00207209" w:rsidRDefault="000E30AF" w:rsidP="009B6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Measure</w:t>
            </w:r>
          </w:p>
        </w:tc>
        <w:tc>
          <w:tcPr>
            <w:tcW w:w="0" w:type="auto"/>
            <w:shd w:val="clear" w:color="auto" w:fill="auto"/>
            <w:hideMark/>
          </w:tcPr>
          <w:p w14:paraId="62A45B7E" w14:textId="4A27BB43" w:rsidR="000E30AF" w:rsidRPr="00207209" w:rsidRDefault="000E30AF" w:rsidP="009B6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hideMark/>
          </w:tcPr>
          <w:p w14:paraId="3E92C531" w14:textId="77777777" w:rsidR="000E30AF" w:rsidRPr="00207209" w:rsidRDefault="000E30AF" w:rsidP="009B6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Whole Sample</w:t>
            </w:r>
          </w:p>
          <w:p w14:paraId="5F78E339" w14:textId="2BD8FDF1" w:rsidR="000E30AF" w:rsidRPr="00207209" w:rsidRDefault="000E30AF" w:rsidP="009B6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0" w:type="auto"/>
            <w:shd w:val="clear" w:color="auto" w:fill="auto"/>
            <w:hideMark/>
          </w:tcPr>
          <w:p w14:paraId="7E5DCD2B" w14:textId="6AFE639A" w:rsidR="000E30AF" w:rsidRPr="00207209" w:rsidRDefault="000E30AF" w:rsidP="009B6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</w:tcPr>
          <w:p w14:paraId="623897C5" w14:textId="3A032CFF" w:rsidR="000E30AF" w:rsidRPr="00207209" w:rsidRDefault="000E30AF" w:rsidP="000E3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Females</w:t>
            </w:r>
          </w:p>
          <w:p w14:paraId="5890ACCC" w14:textId="30235D79" w:rsidR="000E30AF" w:rsidRPr="00207209" w:rsidRDefault="000E30AF" w:rsidP="000E3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0" w:type="auto"/>
          </w:tcPr>
          <w:p w14:paraId="3420EFF4" w14:textId="406BAAAD" w:rsidR="000E30AF" w:rsidRPr="00207209" w:rsidRDefault="000E30AF" w:rsidP="009B6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</w:tcPr>
          <w:p w14:paraId="7C33EF5E" w14:textId="61C5CAE2" w:rsidR="000E30AF" w:rsidRPr="00207209" w:rsidRDefault="000E30AF" w:rsidP="000E3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Males</w:t>
            </w:r>
          </w:p>
          <w:p w14:paraId="5BC47B8C" w14:textId="6F72D87D" w:rsidR="000E30AF" w:rsidRPr="00207209" w:rsidRDefault="000E30AF" w:rsidP="000E3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0" w:type="auto"/>
          </w:tcPr>
          <w:p w14:paraId="6FC8B564" w14:textId="7B255B8C" w:rsidR="000E30AF" w:rsidRPr="00207209" w:rsidRDefault="000E30AF" w:rsidP="009B6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563E89" w:rsidRPr="00207209" w14:paraId="6D3D002A" w14:textId="01E3BBBC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363EA" w14:textId="4B01FB3C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Somatization</w:t>
            </w:r>
          </w:p>
        </w:tc>
        <w:tc>
          <w:tcPr>
            <w:tcW w:w="0" w:type="auto"/>
            <w:hideMark/>
          </w:tcPr>
          <w:p w14:paraId="745CE73D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0733DD89" w14:textId="0FD26402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8 (0.463)</w:t>
            </w:r>
          </w:p>
        </w:tc>
        <w:tc>
          <w:tcPr>
            <w:tcW w:w="0" w:type="auto"/>
            <w:hideMark/>
          </w:tcPr>
          <w:p w14:paraId="4B0DD8A5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8</w:t>
            </w:r>
          </w:p>
        </w:tc>
        <w:tc>
          <w:tcPr>
            <w:tcW w:w="0" w:type="auto"/>
          </w:tcPr>
          <w:p w14:paraId="1943BD41" w14:textId="7D8DB770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5 (0.528)</w:t>
            </w:r>
          </w:p>
        </w:tc>
        <w:tc>
          <w:tcPr>
            <w:tcW w:w="0" w:type="auto"/>
          </w:tcPr>
          <w:p w14:paraId="5F939B12" w14:textId="0D44FF9F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0" w:type="auto"/>
          </w:tcPr>
          <w:p w14:paraId="5E4D8C91" w14:textId="087C8F73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8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2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14:paraId="18A5DF42" w14:textId="6E2D46E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563E89" w:rsidRPr="00207209" w14:paraId="2EBD8AD9" w14:textId="2E72B727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3C3D5F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0B57EE" w14:textId="39D0DC64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66CC68AC" w14:textId="15536643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3 (0.480)</w:t>
            </w:r>
          </w:p>
        </w:tc>
        <w:tc>
          <w:tcPr>
            <w:tcW w:w="0" w:type="auto"/>
            <w:shd w:val="clear" w:color="auto" w:fill="auto"/>
            <w:hideMark/>
          </w:tcPr>
          <w:p w14:paraId="687D6CA3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2511A8E" w14:textId="3C6804D2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0 (0.434)</w:t>
            </w:r>
          </w:p>
        </w:tc>
        <w:tc>
          <w:tcPr>
            <w:tcW w:w="0" w:type="auto"/>
            <w:shd w:val="clear" w:color="auto" w:fill="auto"/>
          </w:tcPr>
          <w:p w14:paraId="6BED7B18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A514DD2" w14:textId="605E18F0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5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2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E92B4A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32D18750" w14:textId="692E5A5F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6E7CE" w14:textId="24BCB333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Obsessive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compulsive</w:t>
            </w:r>
          </w:p>
        </w:tc>
        <w:tc>
          <w:tcPr>
            <w:tcW w:w="0" w:type="auto"/>
            <w:hideMark/>
          </w:tcPr>
          <w:p w14:paraId="07D7B4B0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79836DA0" w14:textId="3B86E165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06 (0.491)</w:t>
            </w:r>
          </w:p>
        </w:tc>
        <w:tc>
          <w:tcPr>
            <w:tcW w:w="0" w:type="auto"/>
            <w:hideMark/>
          </w:tcPr>
          <w:p w14:paraId="45463E51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3</w:t>
            </w:r>
          </w:p>
        </w:tc>
        <w:tc>
          <w:tcPr>
            <w:tcW w:w="0" w:type="auto"/>
          </w:tcPr>
          <w:p w14:paraId="3DD5BEF4" w14:textId="54B4F000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8 (0.440)</w:t>
            </w:r>
          </w:p>
        </w:tc>
        <w:tc>
          <w:tcPr>
            <w:tcW w:w="0" w:type="auto"/>
          </w:tcPr>
          <w:p w14:paraId="37E1B5F9" w14:textId="2B3340F8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2</w:t>
            </w:r>
          </w:p>
        </w:tc>
        <w:tc>
          <w:tcPr>
            <w:tcW w:w="0" w:type="auto"/>
          </w:tcPr>
          <w:p w14:paraId="7067E9C5" w14:textId="2625452B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02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6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324DD9F6" w14:textId="16FEA60F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7</w:t>
            </w:r>
          </w:p>
        </w:tc>
      </w:tr>
      <w:tr w:rsidR="00563E89" w:rsidRPr="00207209" w14:paraId="3A0DDA03" w14:textId="6FAF8EFA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40D265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0D4275C" w14:textId="4F1DD728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399E434A" w14:textId="4081BD5A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7 (0.482)</w:t>
            </w:r>
          </w:p>
        </w:tc>
        <w:tc>
          <w:tcPr>
            <w:tcW w:w="0" w:type="auto"/>
            <w:shd w:val="clear" w:color="auto" w:fill="auto"/>
            <w:hideMark/>
          </w:tcPr>
          <w:p w14:paraId="0E89083E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D03DA92" w14:textId="52E92172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85 (0.433)</w:t>
            </w:r>
          </w:p>
        </w:tc>
        <w:tc>
          <w:tcPr>
            <w:tcW w:w="0" w:type="auto"/>
            <w:shd w:val="clear" w:color="auto" w:fill="auto"/>
          </w:tcPr>
          <w:p w14:paraId="7A014FD3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860200A" w14:textId="69B19D39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0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8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D0CFA24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70525771" w14:textId="35E51184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EC236" w14:textId="36DA6BA0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Interpersonal sensitivity</w:t>
            </w:r>
          </w:p>
        </w:tc>
        <w:tc>
          <w:tcPr>
            <w:tcW w:w="0" w:type="auto"/>
            <w:hideMark/>
          </w:tcPr>
          <w:p w14:paraId="603D6BD4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5B0E5E30" w14:textId="4C4A017B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9 (0.564)</w:t>
            </w:r>
          </w:p>
        </w:tc>
        <w:tc>
          <w:tcPr>
            <w:tcW w:w="0" w:type="auto"/>
            <w:hideMark/>
          </w:tcPr>
          <w:p w14:paraId="39A7AADB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3</w:t>
            </w:r>
          </w:p>
        </w:tc>
        <w:tc>
          <w:tcPr>
            <w:tcW w:w="0" w:type="auto"/>
          </w:tcPr>
          <w:p w14:paraId="371AC622" w14:textId="26E8FAC5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2 (0.450)</w:t>
            </w:r>
          </w:p>
        </w:tc>
        <w:tc>
          <w:tcPr>
            <w:tcW w:w="0" w:type="auto"/>
          </w:tcPr>
          <w:p w14:paraId="4C7078E5" w14:textId="1CE75B44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6</w:t>
            </w:r>
          </w:p>
        </w:tc>
        <w:tc>
          <w:tcPr>
            <w:tcW w:w="0" w:type="auto"/>
          </w:tcPr>
          <w:p w14:paraId="0A3D18CC" w14:textId="773AF540" w:rsidR="000E30AF" w:rsidRPr="00207209" w:rsidRDefault="00563E89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28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9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2FDDD802" w14:textId="01E858EE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9</w:t>
            </w:r>
          </w:p>
        </w:tc>
      </w:tr>
      <w:tr w:rsidR="00563E89" w:rsidRPr="00207209" w14:paraId="19675EF7" w14:textId="6CB4A382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F1799F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D38E12" w14:textId="4EE3F5E3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459393BF" w14:textId="4E27B914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7 (0.402)</w:t>
            </w:r>
          </w:p>
        </w:tc>
        <w:tc>
          <w:tcPr>
            <w:tcW w:w="0" w:type="auto"/>
            <w:shd w:val="clear" w:color="auto" w:fill="auto"/>
            <w:hideMark/>
          </w:tcPr>
          <w:p w14:paraId="68EAF935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E25990C" w14:textId="343D18B1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2 (0.437)</w:t>
            </w:r>
          </w:p>
        </w:tc>
        <w:tc>
          <w:tcPr>
            <w:tcW w:w="0" w:type="auto"/>
            <w:shd w:val="clear" w:color="auto" w:fill="auto"/>
          </w:tcPr>
          <w:p w14:paraId="1189EF4C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52D799D" w14:textId="73569D65" w:rsidR="000E30AF" w:rsidRPr="00207209" w:rsidRDefault="00563E89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2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0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8F1A9CF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3D46194D" w14:textId="1A0C6682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EF701C" w14:textId="16381FCA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0" w:type="auto"/>
            <w:hideMark/>
          </w:tcPr>
          <w:p w14:paraId="68ACC034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00E68C1C" w14:textId="64F41598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6 (0.640)</w:t>
            </w:r>
          </w:p>
        </w:tc>
        <w:tc>
          <w:tcPr>
            <w:tcW w:w="0" w:type="auto"/>
            <w:hideMark/>
          </w:tcPr>
          <w:p w14:paraId="02C0E60C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</w:tcPr>
          <w:p w14:paraId="7281AE4E" w14:textId="4DAB0073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4 (0.659)</w:t>
            </w:r>
          </w:p>
        </w:tc>
        <w:tc>
          <w:tcPr>
            <w:tcW w:w="0" w:type="auto"/>
          </w:tcPr>
          <w:p w14:paraId="70BB0E04" w14:textId="36C88CC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1</w:t>
            </w:r>
          </w:p>
        </w:tc>
        <w:tc>
          <w:tcPr>
            <w:tcW w:w="0" w:type="auto"/>
          </w:tcPr>
          <w:p w14:paraId="3E0C1ADF" w14:textId="000C75A8" w:rsidR="000E30AF" w:rsidRPr="00207209" w:rsidRDefault="00563E89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3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2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68C549D0" w14:textId="121524D0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</w:t>
            </w:r>
          </w:p>
        </w:tc>
      </w:tr>
      <w:tr w:rsidR="00563E89" w:rsidRPr="00207209" w14:paraId="7593D9F5" w14:textId="73ADA06D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4568A1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2CBC82D" w14:textId="77E40586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4068684D" w14:textId="02ED668D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0 (0.597)</w:t>
            </w:r>
          </w:p>
        </w:tc>
        <w:tc>
          <w:tcPr>
            <w:tcW w:w="0" w:type="auto"/>
            <w:shd w:val="clear" w:color="auto" w:fill="auto"/>
            <w:hideMark/>
          </w:tcPr>
          <w:p w14:paraId="5EF4EF79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45BAFA4" w14:textId="165ECB54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5 (0.540)</w:t>
            </w:r>
          </w:p>
        </w:tc>
        <w:tc>
          <w:tcPr>
            <w:tcW w:w="0" w:type="auto"/>
            <w:shd w:val="clear" w:color="auto" w:fill="auto"/>
          </w:tcPr>
          <w:p w14:paraId="01821779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2963F98" w14:textId="4F038F75" w:rsidR="000E30AF" w:rsidRPr="00207209" w:rsidRDefault="00563E89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6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2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6F07D11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776DDDF7" w14:textId="32FADE9A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3B217" w14:textId="25550C70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Anxiety</w:t>
            </w:r>
          </w:p>
        </w:tc>
        <w:tc>
          <w:tcPr>
            <w:tcW w:w="0" w:type="auto"/>
            <w:hideMark/>
          </w:tcPr>
          <w:p w14:paraId="25D3EBEE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2BA3191D" w14:textId="6883EC23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1 (0.611)</w:t>
            </w:r>
          </w:p>
        </w:tc>
        <w:tc>
          <w:tcPr>
            <w:tcW w:w="0" w:type="auto"/>
            <w:hideMark/>
          </w:tcPr>
          <w:p w14:paraId="54A5CB1C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6</w:t>
            </w:r>
          </w:p>
        </w:tc>
        <w:tc>
          <w:tcPr>
            <w:tcW w:w="0" w:type="auto"/>
          </w:tcPr>
          <w:p w14:paraId="3BE32D50" w14:textId="050E7302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3 (0.701)</w:t>
            </w:r>
          </w:p>
        </w:tc>
        <w:tc>
          <w:tcPr>
            <w:tcW w:w="0" w:type="auto"/>
          </w:tcPr>
          <w:p w14:paraId="6B758AD9" w14:textId="5A4CD9DD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0</w:t>
            </w:r>
          </w:p>
        </w:tc>
        <w:tc>
          <w:tcPr>
            <w:tcW w:w="0" w:type="auto"/>
          </w:tcPr>
          <w:p w14:paraId="1940E404" w14:textId="5CAE91C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5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1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5D3A8339" w14:textId="318D693C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4</w:t>
            </w:r>
          </w:p>
        </w:tc>
      </w:tr>
      <w:tr w:rsidR="00563E89" w:rsidRPr="00207209" w14:paraId="2D50D451" w14:textId="28C91446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E9430B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BBDCFA5" w14:textId="108B4764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72C08364" w14:textId="2806EE69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0 (0.577)</w:t>
            </w:r>
          </w:p>
        </w:tc>
        <w:tc>
          <w:tcPr>
            <w:tcW w:w="0" w:type="auto"/>
            <w:shd w:val="clear" w:color="auto" w:fill="auto"/>
            <w:hideMark/>
          </w:tcPr>
          <w:p w14:paraId="7AFBEA1A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20F53EB" w14:textId="1789304B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1 (0.720)</w:t>
            </w:r>
          </w:p>
        </w:tc>
        <w:tc>
          <w:tcPr>
            <w:tcW w:w="0" w:type="auto"/>
            <w:shd w:val="clear" w:color="auto" w:fill="auto"/>
          </w:tcPr>
          <w:p w14:paraId="5869D70D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362BBCD" w14:textId="417E93A9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0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2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51B90DB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4CFD8DB7" w14:textId="4D90E9B7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8FF831" w14:textId="4E00601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Hostility</w:t>
            </w:r>
          </w:p>
        </w:tc>
        <w:tc>
          <w:tcPr>
            <w:tcW w:w="0" w:type="auto"/>
            <w:hideMark/>
          </w:tcPr>
          <w:p w14:paraId="09312AEC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797BDB77" w14:textId="2CF4E7A5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8 (0.551)</w:t>
            </w:r>
          </w:p>
        </w:tc>
        <w:tc>
          <w:tcPr>
            <w:tcW w:w="0" w:type="auto"/>
            <w:hideMark/>
          </w:tcPr>
          <w:p w14:paraId="4FC829EF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8</w:t>
            </w:r>
          </w:p>
        </w:tc>
        <w:tc>
          <w:tcPr>
            <w:tcW w:w="0" w:type="auto"/>
          </w:tcPr>
          <w:p w14:paraId="6B93A804" w14:textId="74345AB8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1 (0.554)</w:t>
            </w:r>
          </w:p>
        </w:tc>
        <w:tc>
          <w:tcPr>
            <w:tcW w:w="0" w:type="auto"/>
          </w:tcPr>
          <w:p w14:paraId="19CA6F0C" w14:textId="12547773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8</w:t>
            </w:r>
          </w:p>
        </w:tc>
        <w:tc>
          <w:tcPr>
            <w:tcW w:w="0" w:type="auto"/>
          </w:tcPr>
          <w:p w14:paraId="43F022F1" w14:textId="7ACB4CA4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7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4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4B62E83F" w14:textId="4B15583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2</w:t>
            </w:r>
          </w:p>
        </w:tc>
      </w:tr>
      <w:tr w:rsidR="00563E89" w:rsidRPr="00207209" w14:paraId="19E0CDBD" w14:textId="2C749FC4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EC650D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ED9431" w14:textId="5B056D7B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71805DEA" w14:textId="4A6772F1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0 (0.340)</w:t>
            </w:r>
          </w:p>
        </w:tc>
        <w:tc>
          <w:tcPr>
            <w:tcW w:w="0" w:type="auto"/>
            <w:shd w:val="clear" w:color="auto" w:fill="auto"/>
            <w:hideMark/>
          </w:tcPr>
          <w:p w14:paraId="3FF7A0CE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0AD5670" w14:textId="662D5575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9 (0.352)</w:t>
            </w:r>
          </w:p>
        </w:tc>
        <w:tc>
          <w:tcPr>
            <w:tcW w:w="0" w:type="auto"/>
            <w:shd w:val="clear" w:color="auto" w:fill="auto"/>
          </w:tcPr>
          <w:p w14:paraId="1D5CD454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D628FF4" w14:textId="63E728F8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1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2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21E4BE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4D6EF2BE" w14:textId="5C510BE3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18966" w14:textId="43B4AE6E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hobic anxiety</w:t>
            </w:r>
          </w:p>
        </w:tc>
        <w:tc>
          <w:tcPr>
            <w:tcW w:w="0" w:type="auto"/>
            <w:hideMark/>
          </w:tcPr>
          <w:p w14:paraId="4D4101AB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1477FB11" w14:textId="7DB164C2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3 (0.304)</w:t>
            </w:r>
          </w:p>
        </w:tc>
        <w:tc>
          <w:tcPr>
            <w:tcW w:w="0" w:type="auto"/>
            <w:hideMark/>
          </w:tcPr>
          <w:p w14:paraId="18CEB7D4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3</w:t>
            </w:r>
          </w:p>
        </w:tc>
        <w:tc>
          <w:tcPr>
            <w:tcW w:w="0" w:type="auto"/>
          </w:tcPr>
          <w:p w14:paraId="459B8BCF" w14:textId="24A4ED38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6 (0.297)</w:t>
            </w:r>
          </w:p>
        </w:tc>
        <w:tc>
          <w:tcPr>
            <w:tcW w:w="0" w:type="auto"/>
          </w:tcPr>
          <w:p w14:paraId="7779511D" w14:textId="525D380D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8</w:t>
            </w:r>
          </w:p>
        </w:tc>
        <w:tc>
          <w:tcPr>
            <w:tcW w:w="0" w:type="auto"/>
          </w:tcPr>
          <w:p w14:paraId="754331B4" w14:textId="75B17BAB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9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2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2C41EC84" w14:textId="5F62EC0D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6</w:t>
            </w:r>
          </w:p>
        </w:tc>
      </w:tr>
      <w:tr w:rsidR="00563E89" w:rsidRPr="00207209" w14:paraId="36BD8CF7" w14:textId="781B50C0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633BBD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DF79DE5" w14:textId="6A4AB0EA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385860E0" w14:textId="1973652F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9 (0.233)</w:t>
            </w:r>
          </w:p>
        </w:tc>
        <w:tc>
          <w:tcPr>
            <w:tcW w:w="0" w:type="auto"/>
            <w:shd w:val="clear" w:color="auto" w:fill="auto"/>
            <w:hideMark/>
          </w:tcPr>
          <w:p w14:paraId="5DD7B166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03347A8" w14:textId="429D391D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3 (0.230)</w:t>
            </w:r>
          </w:p>
        </w:tc>
        <w:tc>
          <w:tcPr>
            <w:tcW w:w="0" w:type="auto"/>
            <w:shd w:val="clear" w:color="auto" w:fill="auto"/>
          </w:tcPr>
          <w:p w14:paraId="5091010C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0B367D1" w14:textId="494C78A4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563E89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4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1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AF5DCEC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4C5E64AC" w14:textId="55291749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765C9" w14:textId="78535B61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aranoid Ideation</w:t>
            </w:r>
          </w:p>
        </w:tc>
        <w:tc>
          <w:tcPr>
            <w:tcW w:w="0" w:type="auto"/>
            <w:hideMark/>
          </w:tcPr>
          <w:p w14:paraId="1558CA61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085FBB08" w14:textId="7AFD758A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9 (0.524)</w:t>
            </w:r>
          </w:p>
        </w:tc>
        <w:tc>
          <w:tcPr>
            <w:tcW w:w="0" w:type="auto"/>
            <w:hideMark/>
          </w:tcPr>
          <w:p w14:paraId="50B50A71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7</w:t>
            </w:r>
          </w:p>
        </w:tc>
        <w:tc>
          <w:tcPr>
            <w:tcW w:w="0" w:type="auto"/>
          </w:tcPr>
          <w:p w14:paraId="4984AA33" w14:textId="1D939A90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4 (0.452)</w:t>
            </w:r>
          </w:p>
        </w:tc>
        <w:tc>
          <w:tcPr>
            <w:tcW w:w="0" w:type="auto"/>
          </w:tcPr>
          <w:p w14:paraId="29B2F7EF" w14:textId="15CBCE63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4</w:t>
            </w:r>
          </w:p>
        </w:tc>
        <w:tc>
          <w:tcPr>
            <w:tcW w:w="0" w:type="auto"/>
          </w:tcPr>
          <w:p w14:paraId="7E5CB2F4" w14:textId="7378F8C6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4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4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246F2549" w14:textId="55636394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4</w:t>
            </w:r>
          </w:p>
        </w:tc>
      </w:tr>
      <w:tr w:rsidR="00563E89" w:rsidRPr="00207209" w14:paraId="056593D7" w14:textId="56F62C39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48E93C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42878F6" w14:textId="016F824D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7EC57B49" w14:textId="68933B8C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3 (0.369)</w:t>
            </w:r>
          </w:p>
        </w:tc>
        <w:tc>
          <w:tcPr>
            <w:tcW w:w="0" w:type="auto"/>
            <w:shd w:val="clear" w:color="auto" w:fill="auto"/>
            <w:hideMark/>
          </w:tcPr>
          <w:p w14:paraId="63E28DC4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F534C24" w14:textId="056F6573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6 (0.343)</w:t>
            </w:r>
          </w:p>
        </w:tc>
        <w:tc>
          <w:tcPr>
            <w:tcW w:w="0" w:type="auto"/>
            <w:shd w:val="clear" w:color="auto" w:fill="auto"/>
          </w:tcPr>
          <w:p w14:paraId="5B6222C4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B83E502" w14:textId="7A9A630C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0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3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D0B6438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10B0F0BD" w14:textId="79108631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4852BD" w14:textId="180C0C99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sychoticism</w:t>
            </w:r>
          </w:p>
        </w:tc>
        <w:tc>
          <w:tcPr>
            <w:tcW w:w="0" w:type="auto"/>
            <w:hideMark/>
          </w:tcPr>
          <w:p w14:paraId="1B9AE21F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292C151D" w14:textId="49C10BE4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8 (0.268)</w:t>
            </w:r>
          </w:p>
        </w:tc>
        <w:tc>
          <w:tcPr>
            <w:tcW w:w="0" w:type="auto"/>
            <w:hideMark/>
          </w:tcPr>
          <w:p w14:paraId="573112F4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2</w:t>
            </w:r>
          </w:p>
        </w:tc>
        <w:tc>
          <w:tcPr>
            <w:tcW w:w="0" w:type="auto"/>
          </w:tcPr>
          <w:p w14:paraId="57470471" w14:textId="5F777925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4 (0.226)</w:t>
            </w:r>
          </w:p>
        </w:tc>
        <w:tc>
          <w:tcPr>
            <w:tcW w:w="0" w:type="auto"/>
          </w:tcPr>
          <w:p w14:paraId="5074ADFC" w14:textId="076D6ABE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0" w:type="auto"/>
          </w:tcPr>
          <w:p w14:paraId="65EB6157" w14:textId="4179F6A0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3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6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09F8FB71" w14:textId="5C3E0ACD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5</w:t>
            </w:r>
          </w:p>
        </w:tc>
      </w:tr>
      <w:tr w:rsidR="00563E89" w:rsidRPr="00207209" w14:paraId="13E9F88F" w14:textId="2FD2D86C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102AD2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47A1EA" w14:textId="7C8A1392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7CA23389" w14:textId="0DF2070B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6 (0.321)</w:t>
            </w:r>
          </w:p>
        </w:tc>
        <w:tc>
          <w:tcPr>
            <w:tcW w:w="0" w:type="auto"/>
            <w:shd w:val="clear" w:color="auto" w:fill="auto"/>
            <w:hideMark/>
          </w:tcPr>
          <w:p w14:paraId="21FA21A8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2389F0F" w14:textId="43639C7E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8 (0.331)</w:t>
            </w:r>
          </w:p>
        </w:tc>
        <w:tc>
          <w:tcPr>
            <w:tcW w:w="0" w:type="auto"/>
            <w:shd w:val="clear" w:color="auto" w:fill="auto"/>
          </w:tcPr>
          <w:p w14:paraId="62E21CF8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9F940AC" w14:textId="7772C7D8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5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3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C56DD1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033D679D" w14:textId="1F12C8D0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FFEE67" w14:textId="104A6C7D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Global Severity Index</w:t>
            </w:r>
          </w:p>
        </w:tc>
        <w:tc>
          <w:tcPr>
            <w:tcW w:w="0" w:type="auto"/>
            <w:hideMark/>
          </w:tcPr>
          <w:p w14:paraId="3F69C7F3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26356D03" w14:textId="1904E2FA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8 (0.380)</w:t>
            </w:r>
          </w:p>
        </w:tc>
        <w:tc>
          <w:tcPr>
            <w:tcW w:w="0" w:type="auto"/>
            <w:hideMark/>
          </w:tcPr>
          <w:p w14:paraId="49E8CE41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0" w:type="auto"/>
          </w:tcPr>
          <w:p w14:paraId="2AF96ADB" w14:textId="580B4504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9 (0.414)</w:t>
            </w:r>
          </w:p>
        </w:tc>
        <w:tc>
          <w:tcPr>
            <w:tcW w:w="0" w:type="auto"/>
          </w:tcPr>
          <w:p w14:paraId="638DE11E" w14:textId="71397809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8</w:t>
            </w:r>
          </w:p>
        </w:tc>
        <w:tc>
          <w:tcPr>
            <w:tcW w:w="0" w:type="auto"/>
          </w:tcPr>
          <w:p w14:paraId="430FFA33" w14:textId="21003F9C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17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3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2EAE9DE5" w14:textId="3AE197E4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7</w:t>
            </w:r>
          </w:p>
        </w:tc>
      </w:tr>
      <w:tr w:rsidR="00563E89" w:rsidRPr="00207209" w14:paraId="4BAEC96D" w14:textId="7BEC14DB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5BC96E6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EF5DD7C" w14:textId="06DEB3AC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43752FEB" w14:textId="6B844A3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7 (0.415)</w:t>
            </w:r>
          </w:p>
        </w:tc>
        <w:tc>
          <w:tcPr>
            <w:tcW w:w="0" w:type="auto"/>
            <w:shd w:val="clear" w:color="auto" w:fill="auto"/>
            <w:hideMark/>
          </w:tcPr>
          <w:p w14:paraId="74DC8A33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8C6D841" w14:textId="26689445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3 (0.426)</w:t>
            </w:r>
          </w:p>
        </w:tc>
        <w:tc>
          <w:tcPr>
            <w:tcW w:w="0" w:type="auto"/>
            <w:shd w:val="clear" w:color="auto" w:fill="auto"/>
          </w:tcPr>
          <w:p w14:paraId="4ECEC563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3D42989" w14:textId="032CDC8A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2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35712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8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E91E61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42A8C0A9" w14:textId="4C3F3CCA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D1191" w14:textId="7170441E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ositive Symptom Total</w:t>
            </w:r>
          </w:p>
        </w:tc>
        <w:tc>
          <w:tcPr>
            <w:tcW w:w="0" w:type="auto"/>
            <w:hideMark/>
          </w:tcPr>
          <w:p w14:paraId="7217CBED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4A173022" w14:textId="4D1FFF10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.492 (17.073)</w:t>
            </w:r>
          </w:p>
        </w:tc>
        <w:tc>
          <w:tcPr>
            <w:tcW w:w="0" w:type="auto"/>
            <w:hideMark/>
          </w:tcPr>
          <w:p w14:paraId="5B435F38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0" w:type="auto"/>
          </w:tcPr>
          <w:p w14:paraId="54E1D77F" w14:textId="18058268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.204 (15.742)</w:t>
            </w:r>
          </w:p>
        </w:tc>
        <w:tc>
          <w:tcPr>
            <w:tcW w:w="0" w:type="auto"/>
          </w:tcPr>
          <w:p w14:paraId="159BB261" w14:textId="63DA97DB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6</w:t>
            </w:r>
          </w:p>
        </w:tc>
        <w:tc>
          <w:tcPr>
            <w:tcW w:w="0" w:type="auto"/>
          </w:tcPr>
          <w:p w14:paraId="199151A9" w14:textId="268D6048" w:rsidR="000E30AF" w:rsidRPr="00207209" w:rsidRDefault="0035712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.972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.729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310BEB26" w14:textId="13EE3EBF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3</w:t>
            </w:r>
          </w:p>
        </w:tc>
      </w:tr>
      <w:tr w:rsidR="00563E89" w:rsidRPr="00207209" w14:paraId="6CF8A265" w14:textId="3148DB82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F3DAA6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18088B" w14:textId="0BEC3A7B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auto"/>
            <w:hideMark/>
          </w:tcPr>
          <w:p w14:paraId="68CE0B7C" w14:textId="5F88F5FB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.293 (15.410)</w:t>
            </w:r>
          </w:p>
        </w:tc>
        <w:tc>
          <w:tcPr>
            <w:tcW w:w="0" w:type="auto"/>
            <w:shd w:val="clear" w:color="auto" w:fill="auto"/>
            <w:hideMark/>
          </w:tcPr>
          <w:p w14:paraId="7677CCCC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A56BEB5" w14:textId="4119DB79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.199 (14.070)</w:t>
            </w:r>
          </w:p>
        </w:tc>
        <w:tc>
          <w:tcPr>
            <w:tcW w:w="0" w:type="auto"/>
            <w:shd w:val="clear" w:color="auto" w:fill="auto"/>
          </w:tcPr>
          <w:p w14:paraId="36644EBD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8FB95D8" w14:textId="2373BE9E" w:rsidR="000E30AF" w:rsidRPr="00207209" w:rsidRDefault="0035712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.387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.675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19E7BC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63E89" w:rsidRPr="00207209" w14:paraId="332DF046" w14:textId="23DC0B83" w:rsidTr="0034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3DFD19" w14:textId="77F1380B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caps w:val="0"/>
                <w:kern w:val="0"/>
                <w:sz w:val="16"/>
                <w:szCs w:val="16"/>
                <w14:ligatures w14:val="none"/>
              </w:rPr>
              <w:t>Positive Symptom Distress Index</w:t>
            </w:r>
          </w:p>
        </w:tc>
        <w:tc>
          <w:tcPr>
            <w:tcW w:w="0" w:type="auto"/>
            <w:hideMark/>
          </w:tcPr>
          <w:p w14:paraId="21238A8A" w14:textId="77777777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265C1C57" w14:textId="245190FA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70 (0.393)</w:t>
            </w:r>
          </w:p>
        </w:tc>
        <w:tc>
          <w:tcPr>
            <w:tcW w:w="0" w:type="auto"/>
            <w:hideMark/>
          </w:tcPr>
          <w:p w14:paraId="48CB1D40" w14:textId="7777777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4</w:t>
            </w:r>
          </w:p>
        </w:tc>
        <w:tc>
          <w:tcPr>
            <w:tcW w:w="0" w:type="auto"/>
          </w:tcPr>
          <w:p w14:paraId="44BD9C69" w14:textId="30BF973D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13 (0.403)</w:t>
            </w:r>
          </w:p>
        </w:tc>
        <w:tc>
          <w:tcPr>
            <w:tcW w:w="0" w:type="auto"/>
          </w:tcPr>
          <w:p w14:paraId="0ABD711F" w14:textId="12DF6EE7" w:rsidR="000E30AF" w:rsidRPr="00207209" w:rsidRDefault="000E30A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3</w:t>
            </w:r>
          </w:p>
        </w:tc>
        <w:tc>
          <w:tcPr>
            <w:tcW w:w="0" w:type="auto"/>
          </w:tcPr>
          <w:p w14:paraId="09391C87" w14:textId="4AFF7E46" w:rsidR="000E30AF" w:rsidRPr="00207209" w:rsidRDefault="0035712F" w:rsidP="000E3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9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2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</w:tcPr>
          <w:p w14:paraId="4BB26FDD" w14:textId="4C5BE7B9" w:rsidR="000E30AF" w:rsidRPr="00207209" w:rsidRDefault="000E30AF" w:rsidP="000E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3448B4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9</w:t>
            </w:r>
          </w:p>
        </w:tc>
      </w:tr>
      <w:tr w:rsidR="00563E89" w:rsidRPr="00207209" w14:paraId="1AB44744" w14:textId="177A51DF" w:rsidTr="0034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46786F9" w14:textId="77777777" w:rsidR="000E30AF" w:rsidRPr="00207209" w:rsidRDefault="000E30AF" w:rsidP="000E30AF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2B1B442" w14:textId="1D32C0A6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A8E8722" w14:textId="683384C9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85 (0.3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E602D3D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84B4CF" w14:textId="1B79F52E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7 (0.3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62B64C" w14:textId="77777777" w:rsidR="000E30AF" w:rsidRPr="00207209" w:rsidRDefault="000E30A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3945A6" w14:textId="19DC2DD0" w:rsidR="000E30AF" w:rsidRPr="00207209" w:rsidRDefault="0035712F" w:rsidP="000E3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74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0.</w:t>
            </w:r>
            <w:r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7</w:t>
            </w:r>
            <w:r w:rsidR="000E30AF" w:rsidRPr="002072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A390A8" w14:textId="77777777" w:rsidR="000E30AF" w:rsidRPr="00207209" w:rsidRDefault="000E30AF" w:rsidP="000E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27FCF43" w14:textId="6DFA96AC" w:rsidR="003448B4" w:rsidRDefault="003448B4" w:rsidP="00E34884"/>
    <w:sectPr w:rsidR="003448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94"/>
    <w:rsid w:val="000035C8"/>
    <w:rsid w:val="000371E8"/>
    <w:rsid w:val="00077F85"/>
    <w:rsid w:val="000E30AF"/>
    <w:rsid w:val="001315BC"/>
    <w:rsid w:val="00131943"/>
    <w:rsid w:val="001515DC"/>
    <w:rsid w:val="00207209"/>
    <w:rsid w:val="00286553"/>
    <w:rsid w:val="002A0872"/>
    <w:rsid w:val="002F7DDE"/>
    <w:rsid w:val="003448B4"/>
    <w:rsid w:val="0035712F"/>
    <w:rsid w:val="003C76B0"/>
    <w:rsid w:val="003E61C3"/>
    <w:rsid w:val="00563E89"/>
    <w:rsid w:val="005860A5"/>
    <w:rsid w:val="005C518E"/>
    <w:rsid w:val="005F2ACA"/>
    <w:rsid w:val="00602BB4"/>
    <w:rsid w:val="00605874"/>
    <w:rsid w:val="00652D3D"/>
    <w:rsid w:val="00686752"/>
    <w:rsid w:val="006E36BC"/>
    <w:rsid w:val="006F6C27"/>
    <w:rsid w:val="007169C0"/>
    <w:rsid w:val="0079498A"/>
    <w:rsid w:val="00801C49"/>
    <w:rsid w:val="00832CB0"/>
    <w:rsid w:val="00845E7A"/>
    <w:rsid w:val="008749BB"/>
    <w:rsid w:val="00880CBD"/>
    <w:rsid w:val="009A49FD"/>
    <w:rsid w:val="009B6194"/>
    <w:rsid w:val="009C0F3A"/>
    <w:rsid w:val="00A10154"/>
    <w:rsid w:val="00AB13D8"/>
    <w:rsid w:val="00B73554"/>
    <w:rsid w:val="00C43960"/>
    <w:rsid w:val="00C73558"/>
    <w:rsid w:val="00CF48F5"/>
    <w:rsid w:val="00D249E3"/>
    <w:rsid w:val="00D86896"/>
    <w:rsid w:val="00DE7153"/>
    <w:rsid w:val="00E34884"/>
    <w:rsid w:val="00F62CD6"/>
    <w:rsid w:val="00F82E00"/>
    <w:rsid w:val="00FC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0A1B8"/>
  <w15:chartTrackingRefBased/>
  <w15:docId w15:val="{5C7D198C-F2E7-4F1D-A162-23D4721D5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AF"/>
  </w:style>
  <w:style w:type="paragraph" w:styleId="Heading1">
    <w:name w:val="heading 1"/>
    <w:basedOn w:val="Normal"/>
    <w:next w:val="Normal"/>
    <w:link w:val="Heading1Char"/>
    <w:uiPriority w:val="9"/>
    <w:qFormat/>
    <w:rsid w:val="009B6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1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1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1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1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1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1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6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1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1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194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9B61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0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348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169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9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9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66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24567-35E1-4FEB-88F7-780FAC858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293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Pedro Serafim Rodrigues</dc:creator>
  <cp:keywords/>
  <dc:description/>
  <cp:lastModifiedBy>Rui Pedro Serafim Rodrigues</cp:lastModifiedBy>
  <cp:revision>2</cp:revision>
  <dcterms:created xsi:type="dcterms:W3CDTF">2024-07-29T03:18:00Z</dcterms:created>
  <dcterms:modified xsi:type="dcterms:W3CDTF">2024-07-29T03:18:00Z</dcterms:modified>
</cp:coreProperties>
</file>